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44EDD4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Postablation follow-up of atrial fibrillation</w:t>
      </w:r>
    </w:p>
    <w:p w14:paraId="50EF02DE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ECCFFB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llowing ablation, all patients undergo outpatient follow-up and 24-hour ambulatory electrocardiogram monitoring at 1, 3, and 6 months post-procedure. At 12 months post-procedure, outpatient follow-up and 7-day long-term ambulatory electrocardiogram monitoring are conducted. Subsequently, outpatient follow-up and 24-hour ambulatory electrocardiogram monitoring are performed every 6 months.</w:t>
      </w:r>
    </w:p>
    <w:p w14:paraId="38C3D62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equential oral anticoagulant therapy should be initiated the day after RFCA to minimize the interruption of anticoagulation treatment. According to individual CHA2DS2-VASc scores, AF patients are advised to continue oral anticoagulants for a minimum of two months. Persistent AF patients are prescribed amiodarone for three months post-RFCA to uphold sinus rhythm and undergo regular monitoring for medication side effects. If there is no recurrence during the three-month blanking period, patients with paroxysmal AF should refrain from using class I or III antiarrhythmic drugs. In the event of AF recurrence, β-receptor blockers are prioritized as the first-line rate control treatment, with propafenone being considered if symptoms persist despite β-receptor blocker usage. All class I or III antiarrhythmic drugs are ceased at the conclusion of the blanking period. </w:t>
      </w:r>
    </w:p>
    <w:p w14:paraId="74CCAA2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2ZTI1YjdmMjA5ODgwMmNhM2VjMjZjZDJiMzFiMWQifQ=="/>
  </w:docVars>
  <w:rsids>
    <w:rsidRoot w:val="5FD87A30"/>
    <w:rsid w:val="5FD8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02:42:00Z</dcterms:created>
  <dc:creator>Zju_Gestion</dc:creator>
  <cp:lastModifiedBy>Zju_Gestion</cp:lastModifiedBy>
  <dcterms:modified xsi:type="dcterms:W3CDTF">2026-01-25T02:4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8321BDD2DAA4A989C4516779F464415_11</vt:lpwstr>
  </property>
</Properties>
</file>